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8B22C" w14:textId="6D954324" w:rsidR="00BB252F" w:rsidRPr="00BB252F" w:rsidRDefault="00021C1B" w:rsidP="00BB252F">
      <w:pPr>
        <w:pStyle w:val="Head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dditional</w:t>
      </w:r>
      <w:bookmarkStart w:id="0" w:name="_GoBack"/>
      <w:bookmarkEnd w:id="0"/>
      <w:r w:rsidR="00BB252F" w:rsidRPr="00BB252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file 5: Bangladesh TWG-CPD action plan and timeline, July 2022                                                                                                                                                                                                                                  </w:t>
      </w:r>
    </w:p>
    <w:p w14:paraId="7A10F4DD" w14:textId="0DA3B75F" w:rsidR="00C02539" w:rsidRPr="00BB252F" w:rsidRDefault="00C02539" w:rsidP="00BB252F">
      <w:pPr>
        <w:spacing w:before="60" w:after="60" w:line="240" w:lineRule="auto"/>
        <w:rPr>
          <w:rFonts w:eastAsiaTheme="minorEastAsia" w:cstheme="minorHAnsi"/>
          <w:b/>
          <w:bCs/>
          <w:i/>
          <w:iCs/>
          <w:color w:val="FF0000"/>
          <w:sz w:val="24"/>
          <w:szCs w:val="24"/>
          <w:lang w:val="en-CA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420"/>
        <w:gridCol w:w="2212"/>
        <w:gridCol w:w="8707"/>
        <w:gridCol w:w="1697"/>
      </w:tblGrid>
      <w:tr w:rsidR="00C02539" w:rsidRPr="00BC3782" w14:paraId="46F51F8F" w14:textId="77777777" w:rsidTr="00E85FA8">
        <w:trPr>
          <w:tblHeader/>
        </w:trPr>
        <w:tc>
          <w:tcPr>
            <w:tcW w:w="420" w:type="dxa"/>
            <w:shd w:val="clear" w:color="auto" w:fill="538135" w:themeFill="accent6" w:themeFillShade="BF"/>
          </w:tcPr>
          <w:p w14:paraId="708F4F95" w14:textId="5037D068" w:rsidR="00C02539" w:rsidRPr="00BC3782" w:rsidRDefault="0044635A" w:rsidP="0044635A">
            <w:pPr>
              <w:spacing w:before="60" w:after="6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  <w:t>#</w:t>
            </w:r>
          </w:p>
        </w:tc>
        <w:tc>
          <w:tcPr>
            <w:tcW w:w="2212" w:type="dxa"/>
            <w:shd w:val="clear" w:color="auto" w:fill="538135" w:themeFill="accent6" w:themeFillShade="BF"/>
          </w:tcPr>
          <w:p w14:paraId="44ED072E" w14:textId="20F08C6B" w:rsidR="00C02539" w:rsidRPr="00BC3782" w:rsidRDefault="0044635A" w:rsidP="0044635A">
            <w:pPr>
              <w:spacing w:before="60" w:after="60"/>
              <w:jc w:val="center"/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  <w:t>ACTION</w:t>
            </w:r>
          </w:p>
        </w:tc>
        <w:tc>
          <w:tcPr>
            <w:tcW w:w="8707" w:type="dxa"/>
            <w:shd w:val="clear" w:color="auto" w:fill="538135" w:themeFill="accent6" w:themeFillShade="BF"/>
          </w:tcPr>
          <w:p w14:paraId="543959E2" w14:textId="223BEE08" w:rsidR="00C02539" w:rsidRPr="00BC3782" w:rsidRDefault="0044635A" w:rsidP="0044635A">
            <w:pPr>
              <w:spacing w:before="60" w:after="60"/>
              <w:jc w:val="center"/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  <w:t>STEPS</w:t>
            </w:r>
          </w:p>
        </w:tc>
        <w:tc>
          <w:tcPr>
            <w:tcW w:w="1697" w:type="dxa"/>
            <w:shd w:val="clear" w:color="auto" w:fill="538135" w:themeFill="accent6" w:themeFillShade="BF"/>
          </w:tcPr>
          <w:p w14:paraId="373A1BB4" w14:textId="2260F84D" w:rsidR="00C02539" w:rsidRPr="00BC3782" w:rsidRDefault="0044635A" w:rsidP="0044635A">
            <w:pPr>
              <w:spacing w:before="60" w:after="60"/>
              <w:jc w:val="center"/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color w:val="FFFFFF" w:themeColor="background1"/>
                <w:sz w:val="20"/>
                <w:szCs w:val="20"/>
                <w:lang w:val="en-CA"/>
              </w:rPr>
              <w:t>TIMELINE</w:t>
            </w:r>
          </w:p>
        </w:tc>
      </w:tr>
      <w:tr w:rsidR="00C02539" w:rsidRPr="001C3C5F" w14:paraId="12BE162B" w14:textId="77777777" w:rsidTr="007D2B6D">
        <w:tc>
          <w:tcPr>
            <w:tcW w:w="420" w:type="dxa"/>
          </w:tcPr>
          <w:p w14:paraId="44C87C41" w14:textId="68B2912A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2212" w:type="dxa"/>
          </w:tcPr>
          <w:p w14:paraId="5A539225" w14:textId="32D26182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Establish leadership and mobilize key stakeholders for the process</w:t>
            </w:r>
          </w:p>
        </w:tc>
        <w:tc>
          <w:tcPr>
            <w:tcW w:w="8707" w:type="dxa"/>
          </w:tcPr>
          <w:p w14:paraId="6FFB1DC8" w14:textId="77777777" w:rsidR="00C02539" w:rsidRPr="00BC3782" w:rsidRDefault="00C02539" w:rsidP="00C02539">
            <w:pPr>
              <w:pStyle w:val="ListParagraph"/>
              <w:numPr>
                <w:ilvl w:val="0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Identify the leadership for CPD and especially linking with license renewal (BNMC, DGNM) </w:t>
            </w:r>
          </w:p>
          <w:p w14:paraId="0FB282D6" w14:textId="77777777" w:rsidR="00C02539" w:rsidRPr="00BC3782" w:rsidRDefault="00C02539" w:rsidP="00C02539">
            <w:pPr>
              <w:pStyle w:val="ListParagraph"/>
              <w:numPr>
                <w:ilvl w:val="1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BNMC are concerned with the implementation process however they are key</w:t>
            </w:r>
          </w:p>
          <w:p w14:paraId="4E5204E9" w14:textId="148F6D2B" w:rsidR="00C02539" w:rsidRPr="00BC3782" w:rsidRDefault="00C02539" w:rsidP="00C02539">
            <w:pPr>
              <w:pStyle w:val="ListParagraph"/>
              <w:numPr>
                <w:ilvl w:val="2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Meet with BNMC (DGNM will meet with the registrar in the BNMC to discuss the project </w:t>
            </w:r>
          </w:p>
          <w:p w14:paraId="3B934F30" w14:textId="4531F9FD" w:rsidR="00C02539" w:rsidRPr="00BC3782" w:rsidRDefault="00C02539" w:rsidP="00C02539">
            <w:pPr>
              <w:pStyle w:val="ListParagraph"/>
              <w:numPr>
                <w:ilvl w:val="2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BNMC </w:t>
            </w:r>
            <w:r w:rsidR="001C3C5F">
              <w:rPr>
                <w:rFonts w:eastAsiaTheme="minorEastAsia" w:cstheme="minorHAnsi"/>
                <w:sz w:val="20"/>
                <w:szCs w:val="20"/>
                <w:lang w:val="en-CA"/>
              </w:rPr>
              <w:t>is central to establishing the CPD system in Bangladesh but staff shortages are cause for concern</w:t>
            </w:r>
          </w:p>
          <w:p w14:paraId="62FAC71A" w14:textId="77777777" w:rsidR="00C02539" w:rsidRPr="00BC3782" w:rsidRDefault="00C02539" w:rsidP="00C02539">
            <w:pPr>
              <w:pStyle w:val="ListParagraph"/>
              <w:numPr>
                <w:ilvl w:val="0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Other stakeholders wanted to have CPD linked to relicensing and could be involved in supporting BNMC</w:t>
            </w:r>
          </w:p>
          <w:p w14:paraId="49B52376" w14:textId="77777777" w:rsidR="00C02539" w:rsidRPr="00BC3782" w:rsidRDefault="00C02539" w:rsidP="00C02539">
            <w:pPr>
              <w:pStyle w:val="ListParagraph"/>
              <w:numPr>
                <w:ilvl w:val="1"/>
                <w:numId w:val="1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DGNM is motivated and available (main stakeholder) </w:t>
            </w:r>
          </w:p>
          <w:p w14:paraId="451E38BD" w14:textId="77777777" w:rsidR="00C02539" w:rsidRPr="00BC3782" w:rsidRDefault="00C02539" w:rsidP="00C02539">
            <w:pPr>
              <w:pStyle w:val="ListParagraph"/>
              <w:numPr>
                <w:ilvl w:val="2"/>
                <w:numId w:val="1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Could be available for the provision of CPD (BNA could be available)</w:t>
            </w:r>
          </w:p>
          <w:p w14:paraId="33738074" w14:textId="77777777" w:rsidR="00C02539" w:rsidRPr="00BC3782" w:rsidRDefault="00C02539" w:rsidP="00C02539">
            <w:pPr>
              <w:pStyle w:val="ListParagraph"/>
              <w:numPr>
                <w:ilvl w:val="1"/>
                <w:numId w:val="1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Concern with the accessibility of CPD activities (Online CPD?)</w:t>
            </w:r>
          </w:p>
          <w:p w14:paraId="531A68B0" w14:textId="295030E3" w:rsidR="00C02539" w:rsidRPr="00BC3782" w:rsidRDefault="00C02539" w:rsidP="00C02539">
            <w:pPr>
              <w:pStyle w:val="ListParagraph"/>
              <w:numPr>
                <w:ilvl w:val="1"/>
                <w:numId w:val="1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CPD linked with the career path</w:t>
            </w:r>
            <w:r w:rsidR="001C3C5F">
              <w:rPr>
                <w:rFonts w:eastAsiaTheme="minorEastAsia" w:cstheme="minorHAnsi"/>
                <w:sz w:val="20"/>
                <w:szCs w:val="20"/>
                <w:lang w:val="en-CA"/>
              </w:rPr>
              <w:t>?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697" w:type="dxa"/>
          </w:tcPr>
          <w:p w14:paraId="10F40484" w14:textId="212E5CE3" w:rsidR="004928F6" w:rsidRPr="00BC3782" w:rsidRDefault="004928F6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Priority / B</w:t>
            </w:r>
            <w:r w:rsidR="00C02539"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efore September</w:t>
            </w:r>
            <w:r w:rsidR="000A56A7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2022</w:t>
            </w:r>
          </w:p>
          <w:p w14:paraId="372EFA36" w14:textId="21335734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</w:p>
        </w:tc>
      </w:tr>
      <w:tr w:rsidR="00C02539" w:rsidRPr="00BC3782" w14:paraId="288A3482" w14:textId="77777777" w:rsidTr="007D2B6D">
        <w:tc>
          <w:tcPr>
            <w:tcW w:w="420" w:type="dxa"/>
          </w:tcPr>
          <w:p w14:paraId="34181999" w14:textId="7C5E02C2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2212" w:type="dxa"/>
          </w:tcPr>
          <w:p w14:paraId="1B9AD60E" w14:textId="439B1FBA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velop a framework and outline of CPD requirements and guideline</w:t>
            </w:r>
          </w:p>
        </w:tc>
        <w:tc>
          <w:tcPr>
            <w:tcW w:w="8707" w:type="dxa"/>
          </w:tcPr>
          <w:p w14:paraId="0F4F1BB3" w14:textId="77777777" w:rsidR="00C02539" w:rsidRPr="00BC3782" w:rsidRDefault="00C02539" w:rsidP="00C02539">
            <w:pPr>
              <w:pStyle w:val="ListParagraph"/>
              <w:numPr>
                <w:ilvl w:val="0"/>
                <w:numId w:val="4"/>
              </w:numPr>
              <w:spacing w:before="60" w:after="60"/>
              <w:contextualSpacing w:val="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termine all elements that will be detailed in the guideline</w:t>
            </w:r>
          </w:p>
          <w:p w14:paraId="68E64F82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Point attribution per type of CPD</w:t>
            </w:r>
          </w:p>
          <w:p w14:paraId="668511E1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Required categories of CPD </w:t>
            </w:r>
          </w:p>
          <w:p w14:paraId="1A0BD4E9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Total number of points to compile in 5 years</w:t>
            </w:r>
          </w:p>
          <w:p w14:paraId="52F39EE6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istribution of CPD during the 5 years (how many points/year? How to distribute the CPD throughout the 5 years)</w:t>
            </w:r>
          </w:p>
          <w:p w14:paraId="6723B67E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ocumentation process of CPD activities</w:t>
            </w:r>
          </w:p>
          <w:p w14:paraId="601CF0EA" w14:textId="77777777" w:rsidR="00C02539" w:rsidRPr="00BC3782" w:rsidRDefault="00C02539" w:rsidP="00C02539">
            <w:pPr>
              <w:pStyle w:val="ListParagraph"/>
              <w:numPr>
                <w:ilvl w:val="2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Online option? To be developed </w:t>
            </w:r>
          </w:p>
          <w:p w14:paraId="5153257C" w14:textId="19BE53F0" w:rsidR="00C02539" w:rsidRPr="00BC3782" w:rsidRDefault="00C02539" w:rsidP="00C02539">
            <w:pPr>
              <w:pStyle w:val="ListParagraph"/>
              <w:numPr>
                <w:ilvl w:val="2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Paper</w:t>
            </w:r>
            <w:r w:rsidR="001C3C5F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(CPD portfolio or logbook)</w:t>
            </w:r>
          </w:p>
          <w:p w14:paraId="7DD1F623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Evaluation process </w:t>
            </w:r>
          </w:p>
          <w:p w14:paraId="7ADC92B9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Monitoring system</w:t>
            </w:r>
          </w:p>
          <w:p w14:paraId="7AF5C6B4" w14:textId="77777777" w:rsidR="00C02539" w:rsidRPr="00BC3782" w:rsidRDefault="00C02539" w:rsidP="00C02539">
            <w:pPr>
              <w:pStyle w:val="ListParagraph"/>
              <w:numPr>
                <w:ilvl w:val="1"/>
                <w:numId w:val="4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Penalties if non-compliance?</w:t>
            </w:r>
          </w:p>
          <w:p w14:paraId="1E1297E7" w14:textId="6D8A937A" w:rsidR="00C02539" w:rsidRPr="00BC3782" w:rsidRDefault="00C02539" w:rsidP="00C02539">
            <w:pPr>
              <w:pStyle w:val="ListParagraph"/>
              <w:numPr>
                <w:ilvl w:val="0"/>
                <w:numId w:val="4"/>
              </w:numPr>
              <w:spacing w:before="60" w:after="60"/>
              <w:contextualSpacing w:val="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Bangladesh recently adopted a </w:t>
            </w:r>
            <w:r w:rsidRPr="00BC3782">
              <w:rPr>
                <w:rFonts w:eastAsiaTheme="minorEastAsia" w:cstheme="minorHAnsi"/>
                <w:i/>
                <w:iCs/>
                <w:sz w:val="20"/>
                <w:szCs w:val="20"/>
                <w:lang w:val="en-CA"/>
              </w:rPr>
              <w:t>National Lifelong learning Policy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. Definition of “lifelong learning” in line with CPD and should be consulted to make sure that Policy and guidelines support each other.  </w:t>
            </w:r>
          </w:p>
        </w:tc>
        <w:tc>
          <w:tcPr>
            <w:tcW w:w="1697" w:type="dxa"/>
          </w:tcPr>
          <w:p w14:paraId="4A5A30F7" w14:textId="24B76606" w:rsidR="00C02539" w:rsidRPr="00BC3782" w:rsidRDefault="000A56A7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Fall 2022</w:t>
            </w:r>
          </w:p>
        </w:tc>
      </w:tr>
      <w:tr w:rsidR="00C02539" w:rsidRPr="00BC3782" w14:paraId="76438485" w14:textId="77777777" w:rsidTr="007D2B6D">
        <w:tc>
          <w:tcPr>
            <w:tcW w:w="420" w:type="dxa"/>
          </w:tcPr>
          <w:p w14:paraId="590D1DF1" w14:textId="020E6BE3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lastRenderedPageBreak/>
              <w:t>3</w:t>
            </w:r>
          </w:p>
        </w:tc>
        <w:tc>
          <w:tcPr>
            <w:tcW w:w="2212" w:type="dxa"/>
          </w:tcPr>
          <w:p w14:paraId="67428D2A" w14:textId="219A87F3" w:rsidR="00C02539" w:rsidRPr="00BC3782" w:rsidRDefault="00C02539" w:rsidP="00497491">
            <w:p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Draft a </w:t>
            </w: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PD guideline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included in </w:t>
            </w: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relicensing policy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707" w:type="dxa"/>
          </w:tcPr>
          <w:p w14:paraId="7F2E67E9" w14:textId="74F74ABE" w:rsidR="00497491" w:rsidRPr="00BC3782" w:rsidRDefault="00497491" w:rsidP="00497491">
            <w:p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 xml:space="preserve">Work with TWG-CPD to draft a guideline and relicensing policy based on reference documents and decisions from Action #2 </w:t>
            </w:r>
          </w:p>
        </w:tc>
        <w:tc>
          <w:tcPr>
            <w:tcW w:w="1697" w:type="dxa"/>
          </w:tcPr>
          <w:p w14:paraId="325545D0" w14:textId="091BF308" w:rsidR="00C02539" w:rsidRPr="00BC3782" w:rsidRDefault="000A56A7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Fall 2022</w:t>
            </w:r>
          </w:p>
        </w:tc>
      </w:tr>
      <w:tr w:rsidR="00C02539" w:rsidRPr="00BC3782" w14:paraId="0C563D4B" w14:textId="77777777" w:rsidTr="007D2B6D">
        <w:tc>
          <w:tcPr>
            <w:tcW w:w="420" w:type="dxa"/>
          </w:tcPr>
          <w:p w14:paraId="299E4575" w14:textId="417284CD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4</w:t>
            </w:r>
          </w:p>
        </w:tc>
        <w:tc>
          <w:tcPr>
            <w:tcW w:w="2212" w:type="dxa"/>
          </w:tcPr>
          <w:p w14:paraId="37DB529A" w14:textId="1C1E4998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Plan the financing with main stakeholders (</w:t>
            </w:r>
            <w:proofErr w:type="spellStart"/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MoHFW</w:t>
            </w:r>
            <w:proofErr w:type="spellEnd"/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, DGNM and BNMC)</w:t>
            </w:r>
          </w:p>
        </w:tc>
        <w:tc>
          <w:tcPr>
            <w:tcW w:w="8707" w:type="dxa"/>
          </w:tcPr>
          <w:p w14:paraId="73FCA127" w14:textId="0F82A256" w:rsidR="00C02539" w:rsidRPr="00BC3782" w:rsidRDefault="00497491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… A</w:t>
            </w:r>
            <w:r w:rsidR="00C02539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ccording to action # 2 decisions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and current action plan, create a budget for CPD system launch and implementation.</w:t>
            </w:r>
          </w:p>
        </w:tc>
        <w:tc>
          <w:tcPr>
            <w:tcW w:w="1697" w:type="dxa"/>
          </w:tcPr>
          <w:p w14:paraId="3DBF52C0" w14:textId="49A53278" w:rsidR="00C02539" w:rsidRPr="00BC3782" w:rsidRDefault="000311BB" w:rsidP="00B75393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Fall 2022</w:t>
            </w:r>
            <w:r w:rsidR="00130C95"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</w:tr>
      <w:tr w:rsidR="00C02539" w:rsidRPr="00BC3782" w14:paraId="1E87B810" w14:textId="77777777" w:rsidTr="007D2B6D">
        <w:tc>
          <w:tcPr>
            <w:tcW w:w="420" w:type="dxa"/>
          </w:tcPr>
          <w:p w14:paraId="637A2782" w14:textId="7F8AE568" w:rsidR="00C02539" w:rsidRPr="00BC3782" w:rsidRDefault="00C02539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5</w:t>
            </w:r>
          </w:p>
        </w:tc>
        <w:tc>
          <w:tcPr>
            <w:tcW w:w="2212" w:type="dxa"/>
          </w:tcPr>
          <w:p w14:paraId="604A8815" w14:textId="14A0DDD9" w:rsidR="00C02539" w:rsidRPr="00BC3782" w:rsidRDefault="00B7195D" w:rsidP="00B7195D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Create a CPD unit (DGNM/BNMC/BNA) </w:t>
            </w:r>
          </w:p>
        </w:tc>
        <w:tc>
          <w:tcPr>
            <w:tcW w:w="8707" w:type="dxa"/>
          </w:tcPr>
          <w:p w14:paraId="7CA7F999" w14:textId="77777777" w:rsidR="00C02539" w:rsidRPr="00BC3782" w:rsidRDefault="00B7195D" w:rsidP="00C02539">
            <w:pPr>
              <w:spacing w:before="60" w:after="6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Unit will plan CPD offer and delivery, manage CPD related activities, and monitoring of CPD guideline implementation</w:t>
            </w:r>
          </w:p>
          <w:p w14:paraId="4ED508F6" w14:textId="5B84A9B9" w:rsidR="00981A01" w:rsidRPr="00BC3782" w:rsidRDefault="00981A01" w:rsidP="00981A01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 xml:space="preserve">Draft </w:t>
            </w:r>
            <w:proofErr w:type="spellStart"/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ToR</w:t>
            </w:r>
            <w:proofErr w:type="spellEnd"/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/mandate for the CPD unit</w:t>
            </w:r>
          </w:p>
          <w:p w14:paraId="7CE49AC9" w14:textId="77777777" w:rsidR="00981A01" w:rsidRPr="00BC3782" w:rsidRDefault="00981A01" w:rsidP="00981A01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Identify members/staff of the CPD unit</w:t>
            </w:r>
          </w:p>
          <w:p w14:paraId="26537003" w14:textId="290C64D3" w:rsidR="00981A01" w:rsidRPr="00BC3782" w:rsidRDefault="00981A01" w:rsidP="00981A01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Establish funding for the CPD unit</w:t>
            </w:r>
          </w:p>
        </w:tc>
        <w:tc>
          <w:tcPr>
            <w:tcW w:w="1697" w:type="dxa"/>
          </w:tcPr>
          <w:p w14:paraId="69FCE985" w14:textId="5E66613F" w:rsidR="00C02539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sz w:val="20"/>
                <w:szCs w:val="20"/>
                <w:lang w:val="en-CA"/>
              </w:rPr>
              <w:t>Immediately after getting approval</w:t>
            </w:r>
          </w:p>
        </w:tc>
      </w:tr>
      <w:tr w:rsidR="00C02539" w:rsidRPr="00BC3782" w14:paraId="5C530DB0" w14:textId="77777777" w:rsidTr="007D2B6D">
        <w:tc>
          <w:tcPr>
            <w:tcW w:w="420" w:type="dxa"/>
          </w:tcPr>
          <w:p w14:paraId="44567B41" w14:textId="5DC5A307" w:rsidR="00C02539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6</w:t>
            </w:r>
          </w:p>
        </w:tc>
        <w:tc>
          <w:tcPr>
            <w:tcW w:w="2212" w:type="dxa"/>
          </w:tcPr>
          <w:p w14:paraId="44C34720" w14:textId="7883C17C" w:rsidR="00C02539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Conduct a needs assessment to identify attitudes, motivation, preferences, barriers to CPD participation (healthcare professionals and stakeholders)</w:t>
            </w:r>
          </w:p>
        </w:tc>
        <w:tc>
          <w:tcPr>
            <w:tcW w:w="8707" w:type="dxa"/>
          </w:tcPr>
          <w:p w14:paraId="0BC6B8BC" w14:textId="77777777" w:rsidR="00B7195D" w:rsidRPr="00BC3782" w:rsidRDefault="00B7195D" w:rsidP="00B7195D">
            <w:pPr>
              <w:pStyle w:val="ListParagraph"/>
              <w:numPr>
                <w:ilvl w:val="0"/>
                <w:numId w:val="6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Gathering Statistical information on the nursing workforce is necessary to determine the CPD requirements to include in the guidelines</w:t>
            </w:r>
          </w:p>
          <w:p w14:paraId="61A9BBD1" w14:textId="302965BE" w:rsidR="00B7195D" w:rsidRPr="00BC3782" w:rsidRDefault="00B7195D" w:rsidP="00E85FA8">
            <w:pPr>
              <w:pStyle w:val="ListParagraph"/>
              <w:numPr>
                <w:ilvl w:val="1"/>
                <w:numId w:val="6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Who are the nurses? Their employers, their specialties, number of years of experience, Basic </w:t>
            </w:r>
            <w:r w:rsidR="001C3C5F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nursing 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training (Diploma, BSc, etc.) (some information available in the DGNM database)</w:t>
            </w:r>
          </w:p>
          <w:p w14:paraId="4797319E" w14:textId="77777777" w:rsidR="00B7195D" w:rsidRPr="00BC3782" w:rsidRDefault="00B7195D" w:rsidP="00E85FA8">
            <w:pPr>
              <w:pStyle w:val="ListParagraph"/>
              <w:numPr>
                <w:ilvl w:val="2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Ask questions during the relicensing process about nurse satisfaction with the current relicensing process  </w:t>
            </w:r>
          </w:p>
          <w:p w14:paraId="0E575B6F" w14:textId="77777777" w:rsidR="00B7195D" w:rsidRPr="00BC3782" w:rsidRDefault="00B7195D" w:rsidP="00E85FA8">
            <w:pPr>
              <w:pStyle w:val="ListParagraph"/>
              <w:numPr>
                <w:ilvl w:val="2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Some stats:</w:t>
            </w:r>
          </w:p>
          <w:p w14:paraId="485B6D6B" w14:textId="2185BED1" w:rsidR="00B7195D" w:rsidRPr="00BC3782" w:rsidRDefault="00B7195D" w:rsidP="00E85FA8">
            <w:pPr>
              <w:pStyle w:val="ListParagraph"/>
              <w:numPr>
                <w:ilvl w:val="3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44</w:t>
            </w:r>
            <w:r w:rsidR="00B75393">
              <w:rPr>
                <w:rFonts w:eastAsiaTheme="minorEastAsia" w:cstheme="minorHAnsi"/>
                <w:sz w:val="20"/>
                <w:szCs w:val="20"/>
                <w:lang w:val="en-CA"/>
              </w:rPr>
              <w:t>,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000 government deployed (CPD activities for them)</w:t>
            </w:r>
          </w:p>
          <w:p w14:paraId="76816F45" w14:textId="22F61AD7" w:rsidR="00B7195D" w:rsidRPr="00BC3782" w:rsidRDefault="00B7195D" w:rsidP="00E85FA8">
            <w:pPr>
              <w:pStyle w:val="ListParagraph"/>
              <w:numPr>
                <w:ilvl w:val="3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12</w:t>
            </w:r>
            <w:r w:rsidR="00B75393">
              <w:rPr>
                <w:rFonts w:eastAsiaTheme="minorEastAsia" w:cstheme="minorHAnsi"/>
                <w:sz w:val="20"/>
                <w:szCs w:val="20"/>
                <w:lang w:val="en-CA"/>
              </w:rPr>
              <w:t>,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000 BSc/MSc/MPH/PhD out of 44</w:t>
            </w:r>
            <w:r w:rsidR="00B75393">
              <w:rPr>
                <w:rFonts w:eastAsiaTheme="minorEastAsia" w:cstheme="minorHAnsi"/>
                <w:sz w:val="20"/>
                <w:szCs w:val="20"/>
                <w:lang w:val="en-CA"/>
              </w:rPr>
              <w:t>,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000</w:t>
            </w:r>
          </w:p>
          <w:p w14:paraId="5E969C41" w14:textId="77777777" w:rsidR="00B7195D" w:rsidRPr="00BC3782" w:rsidRDefault="00B7195D" w:rsidP="00E85FA8">
            <w:pPr>
              <w:pStyle w:val="ListParagraph"/>
              <w:numPr>
                <w:ilvl w:val="1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Who will benefit from what CPD - (Diploma vs BSc vs MSc or other)</w:t>
            </w:r>
          </w:p>
          <w:p w14:paraId="52F562EC" w14:textId="77777777" w:rsidR="00B7195D" w:rsidRPr="00BC3782" w:rsidRDefault="00B7195D" w:rsidP="00E85FA8">
            <w:pPr>
              <w:pStyle w:val="ListParagraph"/>
              <w:numPr>
                <w:ilvl w:val="1"/>
                <w:numId w:val="6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dentify priority areas for priority groups of nurses</w:t>
            </w:r>
          </w:p>
          <w:p w14:paraId="128C80A7" w14:textId="278C562C" w:rsidR="00C02539" w:rsidRPr="00BC3782" w:rsidRDefault="00B7195D" w:rsidP="00C02539">
            <w:pPr>
              <w:pStyle w:val="ListParagraph"/>
              <w:numPr>
                <w:ilvl w:val="0"/>
                <w:numId w:val="6"/>
              </w:numPr>
              <w:spacing w:before="60" w:after="60"/>
              <w:contextualSpacing w:val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Survey of nurses in different work context and sectors (Online </w:t>
            </w:r>
            <w:r w:rsidR="00B75393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survey monkey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?) </w:t>
            </w:r>
          </w:p>
        </w:tc>
        <w:tc>
          <w:tcPr>
            <w:tcW w:w="1697" w:type="dxa"/>
          </w:tcPr>
          <w:p w14:paraId="33303AF8" w14:textId="462E4A14" w:rsidR="00C02539" w:rsidRPr="00BC3782" w:rsidRDefault="000311BB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Fall 2022</w:t>
            </w:r>
          </w:p>
        </w:tc>
      </w:tr>
      <w:tr w:rsidR="00C02539" w:rsidRPr="00BC3782" w14:paraId="442A7173" w14:textId="77777777" w:rsidTr="007D2B6D">
        <w:tc>
          <w:tcPr>
            <w:tcW w:w="420" w:type="dxa"/>
          </w:tcPr>
          <w:p w14:paraId="794111B8" w14:textId="1080BB84" w:rsidR="00C02539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7</w:t>
            </w:r>
          </w:p>
        </w:tc>
        <w:tc>
          <w:tcPr>
            <w:tcW w:w="2212" w:type="dxa"/>
          </w:tcPr>
          <w:p w14:paraId="5051B88D" w14:textId="222526E0" w:rsidR="00C02539" w:rsidRPr="00BC3782" w:rsidRDefault="00B7195D" w:rsidP="00C02539">
            <w:p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nventory existing CPD offer/</w:t>
            </w:r>
            <w:r w:rsidR="00964E0F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opportunities and 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plan for the creation and implementation of complementary training based on needs assessment </w:t>
            </w:r>
          </w:p>
        </w:tc>
        <w:tc>
          <w:tcPr>
            <w:tcW w:w="8707" w:type="dxa"/>
          </w:tcPr>
          <w:p w14:paraId="2DAB5135" w14:textId="77777777" w:rsidR="00B7195D" w:rsidRPr="00BC3782" w:rsidRDefault="00B7195D" w:rsidP="00B7195D">
            <w:pPr>
              <w:pStyle w:val="ListParagraph"/>
              <w:numPr>
                <w:ilvl w:val="0"/>
                <w:numId w:val="7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Plan for the creation of an online CPD platform under the leadership of DGNM, BNMC &amp; BNA, social media</w:t>
            </w:r>
          </w:p>
          <w:p w14:paraId="69557EB0" w14:textId="638F1E5C" w:rsidR="00E85FA8" w:rsidRPr="00E85FA8" w:rsidRDefault="00B7195D" w:rsidP="00E85FA8">
            <w:pPr>
              <w:pStyle w:val="ListParagraph"/>
              <w:numPr>
                <w:ilvl w:val="0"/>
                <w:numId w:val="7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dentify national or international sources</w:t>
            </w:r>
            <w:r w:rsidR="00964E0F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of CPD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- using the resources like video, manual, clinical practice guideline, different apps. Online and onsite training offering from DGHS, DGFP, DGNM &amp; other </w:t>
            </w:r>
            <w:r w:rsidRPr="00E85FA8">
              <w:rPr>
                <w:rFonts w:eastAsiaTheme="minorEastAsia" w:cstheme="minorHAnsi"/>
                <w:sz w:val="20"/>
                <w:szCs w:val="20"/>
                <w:lang w:val="en-CA"/>
              </w:rPr>
              <w:t>government &amp; non</w:t>
            </w:r>
            <w:r w:rsidR="00B75393">
              <w:rPr>
                <w:rFonts w:eastAsiaTheme="minorEastAsia" w:cstheme="minorHAnsi"/>
                <w:sz w:val="20"/>
                <w:szCs w:val="20"/>
                <w:lang w:val="en-CA"/>
              </w:rPr>
              <w:t>-</w:t>
            </w:r>
            <w:r w:rsidRPr="00E85FA8">
              <w:rPr>
                <w:rFonts w:eastAsiaTheme="minorEastAsia" w:cstheme="minorHAnsi"/>
                <w:sz w:val="20"/>
                <w:szCs w:val="20"/>
                <w:lang w:val="en-CA"/>
              </w:rPr>
              <w:t>Gov</w:t>
            </w:r>
            <w:r w:rsidR="00B75393">
              <w:rPr>
                <w:rFonts w:eastAsiaTheme="minorEastAsia" w:cstheme="minorHAnsi"/>
                <w:sz w:val="20"/>
                <w:szCs w:val="20"/>
                <w:lang w:val="en-CA"/>
              </w:rPr>
              <w:t>ernmen</w:t>
            </w:r>
            <w:r w:rsidRPr="00E85FA8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t organization. </w:t>
            </w:r>
          </w:p>
          <w:p w14:paraId="6A21EB09" w14:textId="0FEA1117" w:rsidR="00C02539" w:rsidRPr="00E85FA8" w:rsidRDefault="00E85FA8" w:rsidP="00E85FA8">
            <w:pPr>
              <w:pStyle w:val="ListParagraph"/>
              <w:numPr>
                <w:ilvl w:val="1"/>
                <w:numId w:val="7"/>
              </w:numPr>
              <w:spacing w:before="60" w:after="60"/>
              <w:contextualSpacing w:val="0"/>
              <w:rPr>
                <w:rFonts w:cstheme="minorHAnsi"/>
                <w:sz w:val="20"/>
                <w:szCs w:val="20"/>
                <w:lang w:val="en-CA"/>
              </w:rPr>
            </w:pPr>
            <w:r w:rsidRPr="00E85FA8">
              <w:rPr>
                <w:rFonts w:eastAsiaTheme="minorEastAsia" w:cstheme="minorHAnsi"/>
                <w:sz w:val="20"/>
                <w:szCs w:val="20"/>
                <w:lang w:val="en-CA"/>
              </w:rPr>
              <w:t>Assess availability and recognition of a diversity of CPD activities for credits/hours</w:t>
            </w:r>
          </w:p>
        </w:tc>
        <w:tc>
          <w:tcPr>
            <w:tcW w:w="1697" w:type="dxa"/>
          </w:tcPr>
          <w:p w14:paraId="3242B51A" w14:textId="1DE74BAC" w:rsidR="00C02539" w:rsidRPr="00BC3782" w:rsidRDefault="000311BB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Fall 2022</w:t>
            </w:r>
          </w:p>
        </w:tc>
      </w:tr>
      <w:tr w:rsidR="00B7195D" w:rsidRPr="000311BB" w14:paraId="51927D5D" w14:textId="77777777" w:rsidTr="007D2B6D">
        <w:tc>
          <w:tcPr>
            <w:tcW w:w="420" w:type="dxa"/>
          </w:tcPr>
          <w:p w14:paraId="1A03E316" w14:textId="34ADCDD6" w:rsidR="00B7195D" w:rsidRPr="00BC3782" w:rsidRDefault="00981A01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lastRenderedPageBreak/>
              <w:t>8</w:t>
            </w:r>
          </w:p>
        </w:tc>
        <w:tc>
          <w:tcPr>
            <w:tcW w:w="2212" w:type="dxa"/>
          </w:tcPr>
          <w:p w14:paraId="222B76FF" w14:textId="4BA77D3D" w:rsidR="00B7195D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fine outcomes / categories of CPD based on needs assessment survey (step 5b) and the development /evolution of health care (updating /developing new skills to keep-up) and determine the process for evaluation</w:t>
            </w:r>
          </w:p>
        </w:tc>
        <w:tc>
          <w:tcPr>
            <w:tcW w:w="8707" w:type="dxa"/>
          </w:tcPr>
          <w:p w14:paraId="0CE20831" w14:textId="3A702373" w:rsidR="00A508C1" w:rsidRPr="00BC3782" w:rsidRDefault="00A508C1" w:rsidP="00C02539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Define expected CPD system outcomes based on:</w:t>
            </w:r>
          </w:p>
          <w:p w14:paraId="0F0C9EBA" w14:textId="7B0CBC21" w:rsidR="00A508C1" w:rsidRPr="00BC3782" w:rsidRDefault="00A508C1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PD definition</w:t>
            </w:r>
          </w:p>
          <w:p w14:paraId="7AC5404D" w14:textId="30FD27D5" w:rsidR="00A508C1" w:rsidRPr="00BC3782" w:rsidRDefault="00A508C1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Needs assessment</w:t>
            </w:r>
            <w:r w:rsidR="003C44E4"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 xml:space="preserve"> (statistical data and survey)</w:t>
            </w:r>
          </w:p>
          <w:p w14:paraId="75F37DD1" w14:textId="7FBC0CFC" w:rsidR="00A508C1" w:rsidRPr="00BC3782" w:rsidRDefault="00A508C1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Health care priorities of Bangladesh</w:t>
            </w:r>
          </w:p>
          <w:p w14:paraId="63B3199A" w14:textId="6BDE8B62" w:rsidR="003C44E4" w:rsidRPr="00BC3782" w:rsidRDefault="003C44E4" w:rsidP="00091D56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Identify CPD categories and progression according to</w:t>
            </w:r>
            <w:r w:rsidR="00E85FA8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:</w:t>
            </w:r>
          </w:p>
          <w:p w14:paraId="53C8483C" w14:textId="0C5CCC95" w:rsidR="003C44E4" w:rsidRPr="00BC3782" w:rsidRDefault="003C44E4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</w:t>
            </w:r>
            <w:r w:rsidR="00981A01"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areer paths</w:t>
            </w:r>
          </w:p>
          <w:p w14:paraId="5F2123FA" w14:textId="77777777" w:rsidR="003C44E4" w:rsidRPr="00BC3782" w:rsidRDefault="003C44E4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Health care priorities of Bangladesh</w:t>
            </w:r>
          </w:p>
          <w:p w14:paraId="156E2256" w14:textId="0B0FC372" w:rsidR="003C44E4" w:rsidRPr="00BC3782" w:rsidRDefault="003C44E4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Needs assessment (statistical data and survey)</w:t>
            </w:r>
          </w:p>
          <w:p w14:paraId="75D28403" w14:textId="77777777" w:rsidR="003C44E4" w:rsidRPr="00BC3782" w:rsidRDefault="003C44E4" w:rsidP="00091D56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Evaluation:</w:t>
            </w:r>
          </w:p>
          <w:p w14:paraId="45881A89" w14:textId="77777777" w:rsidR="003C44E4" w:rsidRPr="00BC3782" w:rsidRDefault="003C44E4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 xml:space="preserve">Define an evaluation strategy based on expected outcomes </w:t>
            </w:r>
          </w:p>
          <w:p w14:paraId="7880CA5B" w14:textId="116ED376" w:rsidR="003C44E4" w:rsidRPr="00BC3782" w:rsidRDefault="003C44E4" w:rsidP="00231B87">
            <w:pPr>
              <w:pStyle w:val="ListParagraph"/>
              <w:numPr>
                <w:ilvl w:val="1"/>
                <w:numId w:val="14"/>
              </w:numPr>
              <w:spacing w:before="60" w:after="60"/>
              <w:ind w:left="1083" w:hanging="426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Plan a budget for CPD system evaluation</w:t>
            </w:r>
          </w:p>
        </w:tc>
        <w:tc>
          <w:tcPr>
            <w:tcW w:w="1697" w:type="dxa"/>
          </w:tcPr>
          <w:p w14:paraId="7FE00E53" w14:textId="18084689" w:rsidR="00B7195D" w:rsidRPr="00BC3782" w:rsidRDefault="00B7195D" w:rsidP="000311BB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Jan</w:t>
            </w:r>
            <w:r w:rsidR="007D2B6D"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uary 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–</w:t>
            </w:r>
            <w:r w:rsidR="007D2B6D"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M</w:t>
            </w: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arch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2023</w:t>
            </w: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</w:tr>
      <w:tr w:rsidR="00B7195D" w:rsidRPr="00BC3782" w14:paraId="5CC579A0" w14:textId="77777777" w:rsidTr="007D2B6D">
        <w:tc>
          <w:tcPr>
            <w:tcW w:w="420" w:type="dxa"/>
          </w:tcPr>
          <w:p w14:paraId="7BE03252" w14:textId="3D280207" w:rsidR="00B7195D" w:rsidRPr="00BC3782" w:rsidRDefault="00981A01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9</w:t>
            </w:r>
          </w:p>
        </w:tc>
        <w:tc>
          <w:tcPr>
            <w:tcW w:w="2212" w:type="dxa"/>
          </w:tcPr>
          <w:p w14:paraId="62F77650" w14:textId="4E1DCCAF" w:rsidR="00B7195D" w:rsidRPr="00E85FA8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E85FA8">
              <w:rPr>
                <w:rFonts w:eastAsiaTheme="minorEastAsia" w:cstheme="minorHAnsi"/>
                <w:sz w:val="20"/>
                <w:szCs w:val="20"/>
                <w:lang w:val="en-CA"/>
              </w:rPr>
              <w:t>Identify and/or develop CPD activities and materials (online and in-person)</w:t>
            </w:r>
          </w:p>
        </w:tc>
        <w:tc>
          <w:tcPr>
            <w:tcW w:w="8707" w:type="dxa"/>
          </w:tcPr>
          <w:p w14:paraId="54BAA651" w14:textId="21D9BC74" w:rsidR="00B7195D" w:rsidRPr="00E85FA8" w:rsidRDefault="003C44E4" w:rsidP="00E85FA8">
            <w:pPr>
              <w:pStyle w:val="ListParagraph"/>
              <w:numPr>
                <w:ilvl w:val="0"/>
                <w:numId w:val="8"/>
              </w:numPr>
              <w:spacing w:before="60" w:after="60"/>
              <w:rPr>
                <w:rFonts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cstheme="minorHAnsi"/>
                <w:bCs/>
                <w:sz w:val="20"/>
                <w:szCs w:val="20"/>
                <w:lang w:val="en-CA"/>
              </w:rPr>
              <w:t xml:space="preserve">Identify areas of need for </w:t>
            </w:r>
            <w:r w:rsidR="00E85FA8" w:rsidRPr="00E85FA8">
              <w:rPr>
                <w:rFonts w:cstheme="minorHAnsi"/>
                <w:bCs/>
                <w:sz w:val="20"/>
                <w:szCs w:val="20"/>
                <w:lang w:val="en-CA"/>
              </w:rPr>
              <w:t xml:space="preserve">CPD module development based on identified </w:t>
            </w:r>
            <w:r w:rsidR="00E85FA8" w:rsidRPr="00E85FA8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PD categories and progression (action # 8) according to:</w:t>
            </w:r>
          </w:p>
          <w:p w14:paraId="178B5828" w14:textId="77777777" w:rsidR="00E85FA8" w:rsidRPr="00E85FA8" w:rsidRDefault="00E85FA8" w:rsidP="00E85FA8">
            <w:pPr>
              <w:pStyle w:val="ListParagraph"/>
              <w:numPr>
                <w:ilvl w:val="1"/>
                <w:numId w:val="8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areer paths</w:t>
            </w:r>
          </w:p>
          <w:p w14:paraId="57C1AB21" w14:textId="77777777" w:rsidR="00E85FA8" w:rsidRPr="00E85FA8" w:rsidRDefault="00E85FA8" w:rsidP="00E85FA8">
            <w:pPr>
              <w:pStyle w:val="ListParagraph"/>
              <w:numPr>
                <w:ilvl w:val="1"/>
                <w:numId w:val="8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Health care priorities of Bangladesh</w:t>
            </w:r>
          </w:p>
          <w:p w14:paraId="3BCEFE76" w14:textId="77777777" w:rsidR="00E85FA8" w:rsidRPr="00E85FA8" w:rsidRDefault="00E85FA8" w:rsidP="00E85FA8">
            <w:pPr>
              <w:pStyle w:val="ListParagraph"/>
              <w:numPr>
                <w:ilvl w:val="1"/>
                <w:numId w:val="8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Needs assessment (statistical data and survey)</w:t>
            </w:r>
          </w:p>
          <w:p w14:paraId="19F364AD" w14:textId="77777777" w:rsidR="00E85FA8" w:rsidRPr="00E85FA8" w:rsidRDefault="00E85FA8" w:rsidP="00E85FA8">
            <w:pPr>
              <w:pStyle w:val="ListParagraph"/>
              <w:numPr>
                <w:ilvl w:val="0"/>
                <w:numId w:val="8"/>
              </w:numPr>
              <w:spacing w:before="60" w:after="60"/>
              <w:rPr>
                <w:rFonts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cstheme="minorHAnsi"/>
                <w:bCs/>
                <w:sz w:val="20"/>
                <w:szCs w:val="20"/>
                <w:lang w:val="en-CA"/>
              </w:rPr>
              <w:t>Plan the development of modules according to needs</w:t>
            </w:r>
          </w:p>
          <w:p w14:paraId="5D6DDAB1" w14:textId="6B2E681F" w:rsidR="00E85FA8" w:rsidRPr="00E85FA8" w:rsidRDefault="00E85FA8" w:rsidP="00E85FA8">
            <w:pPr>
              <w:pStyle w:val="ListParagraph"/>
              <w:numPr>
                <w:ilvl w:val="1"/>
                <w:numId w:val="8"/>
              </w:numPr>
              <w:spacing w:before="60" w:after="60"/>
              <w:rPr>
                <w:rFonts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cstheme="minorHAnsi"/>
                <w:bCs/>
                <w:sz w:val="20"/>
                <w:szCs w:val="20"/>
                <w:lang w:val="en-CA"/>
              </w:rPr>
              <w:t>Identify who/when/how the modules will be developed</w:t>
            </w:r>
          </w:p>
          <w:p w14:paraId="4A82C516" w14:textId="6E5D4B5F" w:rsidR="00E85FA8" w:rsidRPr="00E85FA8" w:rsidRDefault="00E85FA8" w:rsidP="00E85FA8">
            <w:pPr>
              <w:pStyle w:val="ListParagraph"/>
              <w:numPr>
                <w:ilvl w:val="1"/>
                <w:numId w:val="8"/>
              </w:numPr>
              <w:spacing w:before="60" w:after="60"/>
              <w:rPr>
                <w:rFonts w:cstheme="minorHAnsi"/>
                <w:bCs/>
                <w:sz w:val="20"/>
                <w:szCs w:val="20"/>
                <w:lang w:val="en-CA"/>
              </w:rPr>
            </w:pPr>
            <w:r w:rsidRPr="00E85FA8">
              <w:rPr>
                <w:rFonts w:cstheme="minorHAnsi"/>
                <w:bCs/>
                <w:sz w:val="20"/>
                <w:szCs w:val="20"/>
                <w:lang w:val="en-CA"/>
              </w:rPr>
              <w:t>Plan the financing of the module development</w:t>
            </w:r>
          </w:p>
        </w:tc>
        <w:tc>
          <w:tcPr>
            <w:tcW w:w="1697" w:type="dxa"/>
          </w:tcPr>
          <w:p w14:paraId="15CFB7A9" w14:textId="5A79EA58" w:rsidR="00B7195D" w:rsidRPr="00BC3782" w:rsidRDefault="007D2B6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January 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–</w:t>
            </w: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March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2023</w:t>
            </w:r>
          </w:p>
        </w:tc>
      </w:tr>
      <w:tr w:rsidR="00B7195D" w:rsidRPr="00BC3782" w14:paraId="7A140A01" w14:textId="77777777" w:rsidTr="007D2B6D">
        <w:tc>
          <w:tcPr>
            <w:tcW w:w="420" w:type="dxa"/>
          </w:tcPr>
          <w:p w14:paraId="143634C0" w14:textId="6238D66B" w:rsidR="00B7195D" w:rsidRPr="00E85FA8" w:rsidRDefault="00981A01" w:rsidP="00C02539">
            <w:pPr>
              <w:spacing w:before="60" w:after="60"/>
              <w:rPr>
                <w:rFonts w:eastAsiaTheme="minorEastAsia" w:cstheme="minorHAnsi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686370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10</w:t>
            </w:r>
          </w:p>
        </w:tc>
        <w:tc>
          <w:tcPr>
            <w:tcW w:w="2212" w:type="dxa"/>
          </w:tcPr>
          <w:p w14:paraId="7E925607" w14:textId="35BA4D67" w:rsidR="00B7195D" w:rsidRPr="00E85FA8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686370">
              <w:rPr>
                <w:rFonts w:eastAsiaTheme="minorEastAsia" w:cstheme="minorHAnsi"/>
                <w:sz w:val="20"/>
                <w:szCs w:val="20"/>
                <w:lang w:val="en-CA"/>
              </w:rPr>
              <w:t>Construct an accreditation structure</w:t>
            </w:r>
          </w:p>
        </w:tc>
        <w:tc>
          <w:tcPr>
            <w:tcW w:w="8707" w:type="dxa"/>
          </w:tcPr>
          <w:p w14:paraId="3D20A00C" w14:textId="77777777" w:rsidR="00B7195D" w:rsidRDefault="00686370" w:rsidP="00686370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 w:rsidRPr="00686370"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Identify main</w:t>
            </w: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 xml:space="preserve"> elements of accreditation structure </w:t>
            </w:r>
          </w:p>
          <w:p w14:paraId="18FB2FE4" w14:textId="7B9A5CC5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Criteria to be examined by accreditation organisation</w:t>
            </w:r>
          </w:p>
          <w:p w14:paraId="3232EBEB" w14:textId="77777777" w:rsidR="00686370" w:rsidRDefault="00686370" w:rsidP="00686370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Identify one or more authorized accreditation organisations</w:t>
            </w:r>
          </w:p>
          <w:p w14:paraId="6BE5FCA2" w14:textId="762829CB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Existing international accrediting organisations</w:t>
            </w:r>
          </w:p>
          <w:p w14:paraId="7DD839CB" w14:textId="2920EFF6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Local organisation(s)</w:t>
            </w:r>
          </w:p>
          <w:p w14:paraId="79E26F9F" w14:textId="734C94D3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Other?</w:t>
            </w:r>
          </w:p>
          <w:p w14:paraId="66915A54" w14:textId="77777777" w:rsidR="00686370" w:rsidRDefault="00686370" w:rsidP="00686370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Determine accreditation process for:</w:t>
            </w:r>
          </w:p>
          <w:p w14:paraId="3BD6BD33" w14:textId="77777777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In person CPD</w:t>
            </w:r>
          </w:p>
          <w:p w14:paraId="1C01D491" w14:textId="77777777" w:rsid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Online CPD</w:t>
            </w:r>
          </w:p>
          <w:p w14:paraId="4EFB5828" w14:textId="77002EC3" w:rsidR="00686370" w:rsidRPr="00686370" w:rsidRDefault="00686370" w:rsidP="00686370">
            <w:pPr>
              <w:pStyle w:val="ListParagraph"/>
              <w:numPr>
                <w:ilvl w:val="1"/>
                <w:numId w:val="15"/>
              </w:numPr>
              <w:spacing w:before="60" w:after="60"/>
              <w:rPr>
                <w:rFonts w:eastAsiaTheme="minorEastAsia" w:cstheme="minorHAnsi"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Cs/>
                <w:sz w:val="20"/>
                <w:szCs w:val="20"/>
                <w:lang w:val="en-CA"/>
              </w:rPr>
              <w:t>Other?</w:t>
            </w:r>
          </w:p>
        </w:tc>
        <w:tc>
          <w:tcPr>
            <w:tcW w:w="1697" w:type="dxa"/>
          </w:tcPr>
          <w:p w14:paraId="1B71DC10" w14:textId="122029A2" w:rsidR="00B7195D" w:rsidRPr="00BC3782" w:rsidRDefault="00B7195D" w:rsidP="00686370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686370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Jan</w:t>
            </w:r>
            <w:r w:rsidR="007D2B6D" w:rsidRPr="00686370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uary - M</w:t>
            </w:r>
            <w:r w:rsidRPr="00686370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arch</w:t>
            </w:r>
            <w:r w:rsidR="00686370" w:rsidRPr="00686370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2023</w:t>
            </w:r>
          </w:p>
        </w:tc>
      </w:tr>
      <w:tr w:rsidR="00981A01" w:rsidRPr="00BC3782" w14:paraId="0743A494" w14:textId="77777777" w:rsidTr="007D2B6D">
        <w:tc>
          <w:tcPr>
            <w:tcW w:w="420" w:type="dxa"/>
          </w:tcPr>
          <w:p w14:paraId="085555A4" w14:textId="7EE11700" w:rsidR="00981A01" w:rsidRPr="00BC3782" w:rsidRDefault="00981A01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11</w:t>
            </w:r>
          </w:p>
        </w:tc>
        <w:tc>
          <w:tcPr>
            <w:tcW w:w="2212" w:type="dxa"/>
          </w:tcPr>
          <w:p w14:paraId="4CC32E33" w14:textId="3786696C" w:rsidR="00981A01" w:rsidRPr="00BC3782" w:rsidRDefault="00981A01" w:rsidP="00981A01">
            <w:pPr>
              <w:spacing w:before="60" w:after="6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velop a implementation and monitoring system for CPD system and link to license renewal</w:t>
            </w:r>
          </w:p>
        </w:tc>
        <w:tc>
          <w:tcPr>
            <w:tcW w:w="8707" w:type="dxa"/>
          </w:tcPr>
          <w:p w14:paraId="2D8C41F3" w14:textId="77777777" w:rsidR="001D5097" w:rsidRPr="00BC3782" w:rsidRDefault="00981A01" w:rsidP="00C02539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dentify</w:t>
            </w:r>
            <w:r w:rsidR="001D5097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/develop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 </w:t>
            </w:r>
            <w:r w:rsidR="001D5097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tools for documenting and adding CPD requirements to the current license renewal procedure</w:t>
            </w:r>
          </w:p>
          <w:p w14:paraId="053CEA34" w14:textId="77777777" w:rsidR="001D5097" w:rsidRPr="00BC3782" w:rsidRDefault="00981A01" w:rsidP="00091D56">
            <w:pPr>
              <w:pStyle w:val="ListParagraph"/>
              <w:numPr>
                <w:ilvl w:val="1"/>
                <w:numId w:val="13"/>
              </w:numPr>
              <w:spacing w:before="60" w:after="60"/>
              <w:ind w:left="1083" w:hanging="284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 xml:space="preserve">DGNM &amp; BNMC already have different online accessibility like digital registration system, registration renewal, admission &amp; incorporate </w:t>
            </w:r>
            <w:r w:rsidRPr="00BC3782">
              <w:rPr>
                <w:rFonts w:cstheme="minorHAnsi"/>
                <w:sz w:val="20"/>
                <w:szCs w:val="20"/>
                <w:lang w:val="en-CA"/>
              </w:rPr>
              <w:t>online courses for CPD</w:t>
            </w: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) easily accessible, low cost and convenient tim</w:t>
            </w:r>
            <w:r w:rsidR="001D5097"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es</w:t>
            </w:r>
          </w:p>
          <w:p w14:paraId="257DA2DA" w14:textId="65936A0F" w:rsidR="001D5097" w:rsidRPr="00BC3782" w:rsidRDefault="001D5097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 w:hanging="142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termine which system will be the basis</w:t>
            </w:r>
          </w:p>
          <w:p w14:paraId="63589DAF" w14:textId="3480C7EC" w:rsidR="001D5097" w:rsidRPr="00BC3782" w:rsidRDefault="001D5097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 w:hanging="142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lastRenderedPageBreak/>
              <w:t>Create/modify existing system to include CPD requirements</w:t>
            </w:r>
          </w:p>
          <w:p w14:paraId="423B7113" w14:textId="0554420D" w:rsidR="001D5097" w:rsidRPr="00BC3782" w:rsidRDefault="001D5097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 w:hanging="142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dentify and train the person/team who will operate this system</w:t>
            </w:r>
          </w:p>
          <w:p w14:paraId="4DEF9F2E" w14:textId="77777777" w:rsidR="001D5097" w:rsidRPr="00BC3782" w:rsidRDefault="001D5097" w:rsidP="00091D56">
            <w:pPr>
              <w:pStyle w:val="ListParagraph"/>
              <w:numPr>
                <w:ilvl w:val="1"/>
                <w:numId w:val="13"/>
              </w:numPr>
              <w:spacing w:before="60" w:after="60"/>
              <w:ind w:left="1083" w:hanging="284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ecide if/how online CPD is also accessible through the same organisation/system with partial funding through increase of relicensing fees</w:t>
            </w:r>
          </w:p>
          <w:p w14:paraId="15F44759" w14:textId="77777777" w:rsidR="00981A01" w:rsidRPr="00BC3782" w:rsidRDefault="001D5097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 w:hanging="142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f not, who will be the provider and make sure Online and other CPD providers can be found by nurses who are looking for CPD</w:t>
            </w:r>
          </w:p>
          <w:p w14:paraId="7D519381" w14:textId="77777777" w:rsidR="001D5097" w:rsidRPr="00BC3782" w:rsidRDefault="001D5097" w:rsidP="001D5097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Identify/ develop tools for the implementation of the CPD system monitoring strategy developed in the guideline/policy document</w:t>
            </w:r>
          </w:p>
          <w:p w14:paraId="53BFBD6F" w14:textId="2A9EC75B" w:rsidR="001D5097" w:rsidRPr="00BC3782" w:rsidRDefault="00A628A9" w:rsidP="00091D56">
            <w:pPr>
              <w:pStyle w:val="ListParagraph"/>
              <w:numPr>
                <w:ilvl w:val="1"/>
                <w:numId w:val="13"/>
              </w:numPr>
              <w:spacing w:before="60" w:after="60"/>
              <w:ind w:left="1083" w:hanging="284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Data collection and statistical analysis</w:t>
            </w:r>
          </w:p>
          <w:p w14:paraId="37405A4B" w14:textId="7F1F31CD" w:rsidR="00A628A9" w:rsidRPr="00BC3782" w:rsidRDefault="00A628A9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What indicators</w:t>
            </w:r>
          </w:p>
          <w:p w14:paraId="6AC677D0" w14:textId="1AF372F8" w:rsidR="00A628A9" w:rsidRPr="00BC3782" w:rsidRDefault="00A628A9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What frequency</w:t>
            </w:r>
          </w:p>
          <w:p w14:paraId="088E676B" w14:textId="478E06CB" w:rsidR="00A628A9" w:rsidRPr="00BC3782" w:rsidRDefault="00A628A9" w:rsidP="00091D56">
            <w:pPr>
              <w:pStyle w:val="ListParagraph"/>
              <w:numPr>
                <w:ilvl w:val="2"/>
                <w:numId w:val="13"/>
              </w:numPr>
              <w:spacing w:before="60" w:after="60"/>
              <w:ind w:left="1508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Etc.</w:t>
            </w:r>
          </w:p>
          <w:p w14:paraId="76D02826" w14:textId="77D8123B" w:rsidR="00A628A9" w:rsidRPr="00BC3782" w:rsidRDefault="00A628A9" w:rsidP="00091D56">
            <w:pPr>
              <w:pStyle w:val="ListParagraph"/>
              <w:numPr>
                <w:ilvl w:val="1"/>
                <w:numId w:val="13"/>
              </w:numPr>
              <w:spacing w:before="60" w:after="60"/>
              <w:ind w:left="1083"/>
              <w:rPr>
                <w:rFonts w:eastAsiaTheme="minorEastAsia" w:cstheme="minorHAnsi"/>
                <w:color w:val="FF0000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Monitoring of finances</w:t>
            </w:r>
          </w:p>
        </w:tc>
        <w:tc>
          <w:tcPr>
            <w:tcW w:w="1697" w:type="dxa"/>
          </w:tcPr>
          <w:p w14:paraId="2AA140E7" w14:textId="68AFF06C" w:rsidR="00981A01" w:rsidRPr="00BC3782" w:rsidRDefault="001D5097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highlight w:val="yellow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lastRenderedPageBreak/>
              <w:t xml:space="preserve">January 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–</w:t>
            </w: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March</w:t>
            </w:r>
            <w:r w:rsidR="000311BB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 xml:space="preserve"> 2023</w:t>
            </w:r>
          </w:p>
        </w:tc>
      </w:tr>
      <w:tr w:rsidR="00B7195D" w:rsidRPr="00021C1B" w14:paraId="3AD34396" w14:textId="77777777" w:rsidTr="007D2B6D">
        <w:tc>
          <w:tcPr>
            <w:tcW w:w="420" w:type="dxa"/>
          </w:tcPr>
          <w:p w14:paraId="6DD0D168" w14:textId="5A2226BF" w:rsidR="00B7195D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12</w:t>
            </w:r>
          </w:p>
        </w:tc>
        <w:tc>
          <w:tcPr>
            <w:tcW w:w="2212" w:type="dxa"/>
          </w:tcPr>
          <w:p w14:paraId="7EFE6529" w14:textId="6870A584" w:rsidR="00B7195D" w:rsidRPr="00BC3782" w:rsidRDefault="00B7195D" w:rsidP="00C02539">
            <w:pPr>
              <w:spacing w:before="60" w:after="6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Mount and launch a communication strategy to promote CPD (for nurses, employers, providers, etc.) uptake and compliance</w:t>
            </w:r>
          </w:p>
        </w:tc>
        <w:tc>
          <w:tcPr>
            <w:tcW w:w="8707" w:type="dxa"/>
          </w:tcPr>
          <w:p w14:paraId="65C1945F" w14:textId="30BCC6B8" w:rsidR="00981A01" w:rsidRPr="00BC3782" w:rsidRDefault="00B7195D" w:rsidP="00B7195D">
            <w:p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Motivat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>ion and sensitization through:</w:t>
            </w:r>
          </w:p>
          <w:p w14:paraId="0B162CF8" w14:textId="55204A59" w:rsidR="00981A01" w:rsidRPr="00BC3782" w:rsidRDefault="00B7195D" w:rsidP="00981A01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sta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>keholder meeting division wise;</w:t>
            </w:r>
          </w:p>
          <w:p w14:paraId="03788510" w14:textId="52D11970" w:rsidR="00981A01" w:rsidRPr="00BC3782" w:rsidRDefault="00981A01" w:rsidP="00981A01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training on CPD;</w:t>
            </w:r>
          </w:p>
          <w:p w14:paraId="1B8FF338" w14:textId="3AC9C71D" w:rsidR="00981A01" w:rsidRPr="00BC3782" w:rsidRDefault="00B7195D" w:rsidP="00981A01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arranging national network meeting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 xml:space="preserve"> in education &amp; service sector;</w:t>
            </w:r>
          </w:p>
          <w:p w14:paraId="4E5B458B" w14:textId="69E86CD0" w:rsidR="00981A01" w:rsidRPr="00BC3782" w:rsidRDefault="00B7195D" w:rsidP="00981A01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social media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 xml:space="preserve"> strategy;</w:t>
            </w:r>
          </w:p>
          <w:p w14:paraId="007BC2C5" w14:textId="4CC15A94" w:rsidR="00B7195D" w:rsidRPr="00BC3782" w:rsidRDefault="00B7195D" w:rsidP="00C02539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proofErr w:type="gramStart"/>
            <w:r w:rsidRPr="00BC3782">
              <w:rPr>
                <w:rFonts w:cstheme="minorHAnsi"/>
                <w:sz w:val="20"/>
                <w:szCs w:val="20"/>
                <w:lang w:val="en-CA"/>
              </w:rPr>
              <w:t>develop</w:t>
            </w:r>
            <w:proofErr w:type="gramEnd"/>
            <w:r w:rsidRPr="00BC3782">
              <w:rPr>
                <w:rFonts w:cstheme="minorHAnsi"/>
                <w:sz w:val="20"/>
                <w:szCs w:val="20"/>
                <w:lang w:val="en-CA"/>
              </w:rPr>
              <w:t xml:space="preserve"> CPD poster, brochure &amp; so on. </w:t>
            </w:r>
          </w:p>
        </w:tc>
        <w:tc>
          <w:tcPr>
            <w:tcW w:w="1697" w:type="dxa"/>
          </w:tcPr>
          <w:p w14:paraId="26EBB032" w14:textId="44BA5D86" w:rsidR="00B7195D" w:rsidRPr="00BC3782" w:rsidRDefault="00981A01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Before and after the launch of the CPD system implementation</w:t>
            </w:r>
          </w:p>
        </w:tc>
      </w:tr>
      <w:tr w:rsidR="00B7195D" w:rsidRPr="000311BB" w14:paraId="46B88B69" w14:textId="77777777" w:rsidTr="007D2B6D">
        <w:tc>
          <w:tcPr>
            <w:tcW w:w="420" w:type="dxa"/>
          </w:tcPr>
          <w:p w14:paraId="27439DD4" w14:textId="1E87B60C" w:rsidR="00B7195D" w:rsidRPr="00BC3782" w:rsidRDefault="00B7195D" w:rsidP="00C02539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  <w:t>13</w:t>
            </w:r>
          </w:p>
        </w:tc>
        <w:tc>
          <w:tcPr>
            <w:tcW w:w="2212" w:type="dxa"/>
          </w:tcPr>
          <w:p w14:paraId="680A9066" w14:textId="7DBB396B" w:rsidR="00B7195D" w:rsidRPr="00BC3782" w:rsidRDefault="00B7195D" w:rsidP="00C02539">
            <w:pPr>
              <w:spacing w:before="60" w:after="60"/>
              <w:rPr>
                <w:rFonts w:eastAsiaTheme="minorEastAsia" w:cstheme="minorHAnsi"/>
                <w:sz w:val="20"/>
                <w:szCs w:val="20"/>
                <w:lang w:val="en-CA"/>
              </w:rPr>
            </w:pPr>
            <w:r w:rsidRPr="00BC3782">
              <w:rPr>
                <w:rFonts w:eastAsiaTheme="minorEastAsia" w:cstheme="minorHAnsi"/>
                <w:sz w:val="20"/>
                <w:szCs w:val="20"/>
                <w:lang w:val="en-CA"/>
              </w:rPr>
              <w:t>Evaluate the CPD system</w:t>
            </w:r>
          </w:p>
        </w:tc>
        <w:tc>
          <w:tcPr>
            <w:tcW w:w="8707" w:type="dxa"/>
          </w:tcPr>
          <w:p w14:paraId="24D312D9" w14:textId="59C57369" w:rsidR="00B7195D" w:rsidRPr="00BC3782" w:rsidRDefault="00B7195D" w:rsidP="00B7195D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Process evaluation, example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>:</w:t>
            </w:r>
            <w:r w:rsidRPr="00BC3782">
              <w:rPr>
                <w:rFonts w:cstheme="minorHAnsi"/>
                <w:sz w:val="20"/>
                <w:szCs w:val="20"/>
                <w:lang w:val="en-CA"/>
              </w:rPr>
              <w:t xml:space="preserve"> man, money</w:t>
            </w:r>
            <w:r w:rsidR="00981A01" w:rsidRPr="00BC3782">
              <w:rPr>
                <w:rFonts w:cstheme="minorHAnsi"/>
                <w:sz w:val="20"/>
                <w:szCs w:val="20"/>
                <w:lang w:val="en-CA"/>
              </w:rPr>
              <w:t>,</w:t>
            </w:r>
            <w:r w:rsidRPr="00BC3782">
              <w:rPr>
                <w:rFonts w:cstheme="minorHAnsi"/>
                <w:sz w:val="20"/>
                <w:szCs w:val="20"/>
                <w:lang w:val="en-CA"/>
              </w:rPr>
              <w:t xml:space="preserve"> materials </w:t>
            </w:r>
          </w:p>
          <w:p w14:paraId="505A9E2F" w14:textId="77777777" w:rsidR="00B7195D" w:rsidRDefault="00A628A9" w:rsidP="00A628A9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 w:rsidRPr="00BC3782">
              <w:rPr>
                <w:rFonts w:cstheme="minorHAnsi"/>
                <w:sz w:val="20"/>
                <w:szCs w:val="20"/>
                <w:lang w:val="en-CA"/>
              </w:rPr>
              <w:t>Product/outcome evaluation</w:t>
            </w:r>
          </w:p>
          <w:p w14:paraId="785296B5" w14:textId="0AE02667" w:rsidR="00184703" w:rsidRPr="00BC3782" w:rsidRDefault="00184703" w:rsidP="00A628A9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Determine and implement a strategy for improving CPD system according to evaluation findings</w:t>
            </w:r>
          </w:p>
        </w:tc>
        <w:tc>
          <w:tcPr>
            <w:tcW w:w="1697" w:type="dxa"/>
          </w:tcPr>
          <w:p w14:paraId="136C8F0C" w14:textId="01B5B528" w:rsidR="00B7195D" w:rsidRPr="00BC3782" w:rsidRDefault="000311BB" w:rsidP="00B7195D">
            <w:pPr>
              <w:spacing w:before="60" w:after="60"/>
              <w:rPr>
                <w:rFonts w:eastAsiaTheme="minorEastAsia" w:cstheme="minorHAns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Theme="minorEastAsia" w:cstheme="minorHAnsi"/>
                <w:b/>
                <w:sz w:val="20"/>
                <w:szCs w:val="20"/>
                <w:lang w:val="en-CA"/>
              </w:rPr>
              <w:t>A</w:t>
            </w:r>
            <w:r w:rsidR="00A628A9" w:rsidRPr="00BC3782">
              <w:rPr>
                <w:rFonts w:eastAsiaTheme="minorEastAsia" w:cstheme="minorHAnsi"/>
                <w:b/>
                <w:sz w:val="20"/>
                <w:szCs w:val="20"/>
                <w:lang w:val="en-CA"/>
              </w:rPr>
              <w:t>fter beginning of</w:t>
            </w:r>
            <w:r w:rsidR="00B7195D" w:rsidRPr="00BC3782">
              <w:rPr>
                <w:rFonts w:eastAsiaTheme="minorEastAsia" w:cstheme="minorHAnsi"/>
                <w:b/>
                <w:sz w:val="20"/>
                <w:szCs w:val="20"/>
                <w:lang w:val="en-CA"/>
              </w:rPr>
              <w:t xml:space="preserve"> implementation</w:t>
            </w:r>
          </w:p>
        </w:tc>
      </w:tr>
    </w:tbl>
    <w:p w14:paraId="722F446A" w14:textId="72227D2F" w:rsidR="5D3C3699" w:rsidRPr="000311BB" w:rsidRDefault="000311BB" w:rsidP="00C02539">
      <w:pPr>
        <w:spacing w:before="60" w:after="60" w:line="240" w:lineRule="auto"/>
        <w:rPr>
          <w:rFonts w:eastAsiaTheme="minorEastAsia" w:cstheme="minorHAnsi"/>
          <w:i/>
          <w:iCs/>
          <w:sz w:val="20"/>
          <w:szCs w:val="20"/>
          <w:lang w:val="en-CA"/>
        </w:rPr>
      </w:pPr>
      <w:r w:rsidRPr="000311BB">
        <w:rPr>
          <w:rFonts w:eastAsiaTheme="minorEastAsia" w:cstheme="minorHAnsi"/>
          <w:i/>
          <w:iCs/>
          <w:sz w:val="20"/>
          <w:szCs w:val="20"/>
          <w:lang w:val="en-CA"/>
        </w:rPr>
        <w:t xml:space="preserve">BNA= Bangladesh nurses association; BNMC= </w:t>
      </w:r>
      <w:r>
        <w:rPr>
          <w:rFonts w:eastAsiaTheme="minorEastAsia" w:cstheme="minorHAnsi"/>
          <w:i/>
          <w:iCs/>
          <w:sz w:val="20"/>
          <w:szCs w:val="20"/>
          <w:lang w:val="en-CA"/>
        </w:rPr>
        <w:t xml:space="preserve">Bangladesh Nursing and Midwifery Council; </w:t>
      </w:r>
      <w:r w:rsidR="00096CD0">
        <w:rPr>
          <w:rFonts w:eastAsiaTheme="minorEastAsia" w:cstheme="minorHAnsi"/>
          <w:i/>
          <w:iCs/>
          <w:sz w:val="20"/>
          <w:szCs w:val="20"/>
          <w:lang w:val="en-CA"/>
        </w:rPr>
        <w:t>CPD= Continuing Professional D</w:t>
      </w:r>
      <w:r w:rsidRPr="000311BB">
        <w:rPr>
          <w:rFonts w:eastAsiaTheme="minorEastAsia" w:cstheme="minorHAnsi"/>
          <w:i/>
          <w:iCs/>
          <w:sz w:val="20"/>
          <w:szCs w:val="20"/>
          <w:lang w:val="en-CA"/>
        </w:rPr>
        <w:t xml:space="preserve">evelopment; DGNM= Directorate General of Nursing and Midwifery; </w:t>
      </w:r>
      <w:proofErr w:type="spellStart"/>
      <w:r w:rsidRPr="000311BB">
        <w:rPr>
          <w:rFonts w:eastAsiaTheme="minorEastAsia" w:cstheme="minorHAnsi"/>
          <w:i/>
          <w:iCs/>
          <w:sz w:val="20"/>
          <w:szCs w:val="20"/>
          <w:lang w:val="en-CA"/>
        </w:rPr>
        <w:t>MoHFW</w:t>
      </w:r>
      <w:proofErr w:type="spellEnd"/>
      <w:r w:rsidRPr="000311BB">
        <w:rPr>
          <w:rFonts w:eastAsiaTheme="minorEastAsia" w:cstheme="minorHAnsi"/>
          <w:i/>
          <w:iCs/>
          <w:sz w:val="20"/>
          <w:szCs w:val="20"/>
          <w:lang w:val="en-CA"/>
        </w:rPr>
        <w:t>=</w:t>
      </w:r>
      <w:r>
        <w:rPr>
          <w:rFonts w:eastAsiaTheme="minorEastAsia" w:cstheme="minorHAnsi"/>
          <w:i/>
          <w:iCs/>
          <w:sz w:val="20"/>
          <w:szCs w:val="20"/>
          <w:lang w:val="en-CA"/>
        </w:rPr>
        <w:t xml:space="preserve"> Ministry of Health and Family Welfare; </w:t>
      </w:r>
      <w:proofErr w:type="spellStart"/>
      <w:r w:rsidR="001C3C5F">
        <w:rPr>
          <w:rFonts w:eastAsiaTheme="minorEastAsia" w:cstheme="minorHAnsi"/>
          <w:i/>
          <w:iCs/>
          <w:sz w:val="20"/>
          <w:szCs w:val="20"/>
          <w:lang w:val="en-CA"/>
        </w:rPr>
        <w:t>ToR</w:t>
      </w:r>
      <w:proofErr w:type="spellEnd"/>
      <w:r w:rsidR="001C3C5F">
        <w:rPr>
          <w:rFonts w:eastAsiaTheme="minorEastAsia" w:cstheme="minorHAnsi"/>
          <w:i/>
          <w:iCs/>
          <w:sz w:val="20"/>
          <w:szCs w:val="20"/>
          <w:lang w:val="en-CA"/>
        </w:rPr>
        <w:t xml:space="preserve">= Terms of reference; </w:t>
      </w:r>
      <w:r>
        <w:rPr>
          <w:rFonts w:eastAsiaTheme="minorEastAsia" w:cstheme="minorHAnsi"/>
          <w:i/>
          <w:iCs/>
          <w:sz w:val="20"/>
          <w:szCs w:val="20"/>
          <w:lang w:val="en-CA"/>
        </w:rPr>
        <w:t>TWG= Technical Working Group</w:t>
      </w:r>
    </w:p>
    <w:sectPr w:rsidR="5D3C3699" w:rsidRPr="000311BB" w:rsidSect="00C02539">
      <w:footerReference w:type="defaul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4552B" w14:textId="77777777" w:rsidR="00D564BC" w:rsidRDefault="00D564BC" w:rsidP="008E5517">
      <w:pPr>
        <w:spacing w:after="0" w:line="240" w:lineRule="auto"/>
      </w:pPr>
      <w:r>
        <w:separator/>
      </w:r>
    </w:p>
  </w:endnote>
  <w:endnote w:type="continuationSeparator" w:id="0">
    <w:p w14:paraId="313AD9B6" w14:textId="77777777" w:rsidR="00D564BC" w:rsidRDefault="00D564BC" w:rsidP="008E5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3317877"/>
      <w:docPartObj>
        <w:docPartGallery w:val="Page Numbers (Bottom of Page)"/>
        <w:docPartUnique/>
      </w:docPartObj>
    </w:sdtPr>
    <w:sdtEndPr/>
    <w:sdtContent>
      <w:p w14:paraId="5A30108A" w14:textId="2F3577C1" w:rsidR="00B7195D" w:rsidRDefault="00B719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1C1B" w:rsidRPr="00021C1B">
          <w:rPr>
            <w:noProof/>
            <w:lang w:val="fr-FR"/>
          </w:rPr>
          <w:t>4</w:t>
        </w:r>
        <w:r>
          <w:fldChar w:fldCharType="end"/>
        </w:r>
      </w:p>
    </w:sdtContent>
  </w:sdt>
  <w:p w14:paraId="33780164" w14:textId="77777777" w:rsidR="00B7195D" w:rsidRDefault="00B719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1A8F3" w14:textId="77777777" w:rsidR="00D564BC" w:rsidRDefault="00D564BC" w:rsidP="008E5517">
      <w:pPr>
        <w:spacing w:after="0" w:line="240" w:lineRule="auto"/>
      </w:pPr>
      <w:r>
        <w:separator/>
      </w:r>
    </w:p>
  </w:footnote>
  <w:footnote w:type="continuationSeparator" w:id="0">
    <w:p w14:paraId="702525A4" w14:textId="77777777" w:rsidR="00D564BC" w:rsidRDefault="00D564BC" w:rsidP="008E5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40379"/>
    <w:multiLevelType w:val="hybridMultilevel"/>
    <w:tmpl w:val="E228B922"/>
    <w:lvl w:ilvl="0" w:tplc="140431C8">
      <w:start w:val="1"/>
      <w:numFmt w:val="low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10DB1"/>
    <w:multiLevelType w:val="hybridMultilevel"/>
    <w:tmpl w:val="9B4A1252"/>
    <w:lvl w:ilvl="0" w:tplc="1952B0D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C91881"/>
    <w:multiLevelType w:val="hybridMultilevel"/>
    <w:tmpl w:val="095EDAFC"/>
    <w:lvl w:ilvl="0" w:tplc="EFEAA16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A6CECE3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B521B"/>
    <w:multiLevelType w:val="hybridMultilevel"/>
    <w:tmpl w:val="27149868"/>
    <w:lvl w:ilvl="0" w:tplc="8FDEA4D6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4B0B80"/>
    <w:multiLevelType w:val="hybridMultilevel"/>
    <w:tmpl w:val="B1E2A0E2"/>
    <w:lvl w:ilvl="0" w:tplc="A7A0526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D22025"/>
    <w:multiLevelType w:val="hybridMultilevel"/>
    <w:tmpl w:val="B6F2E62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CE57B7"/>
    <w:multiLevelType w:val="hybridMultilevel"/>
    <w:tmpl w:val="1D8E2B36"/>
    <w:lvl w:ilvl="0" w:tplc="09929A54">
      <w:start w:val="1"/>
      <w:numFmt w:val="decimal"/>
      <w:lvlText w:val="%1."/>
      <w:lvlJc w:val="left"/>
      <w:pPr>
        <w:ind w:left="360" w:hanging="360"/>
      </w:pPr>
    </w:lvl>
    <w:lvl w:ilvl="1" w:tplc="140431C8">
      <w:start w:val="1"/>
      <w:numFmt w:val="lowerLetter"/>
      <w:lvlText w:val="%2."/>
      <w:lvlJc w:val="left"/>
      <w:pPr>
        <w:ind w:left="1080" w:hanging="360"/>
      </w:pPr>
    </w:lvl>
    <w:lvl w:ilvl="2" w:tplc="3B48A3A6">
      <w:start w:val="1"/>
      <w:numFmt w:val="lowerRoman"/>
      <w:lvlText w:val="%3."/>
      <w:lvlJc w:val="right"/>
      <w:pPr>
        <w:ind w:left="1800" w:hanging="180"/>
      </w:pPr>
    </w:lvl>
    <w:lvl w:ilvl="3" w:tplc="8FDEA4D6">
      <w:start w:val="1"/>
      <w:numFmt w:val="bullet"/>
      <w:lvlText w:val=""/>
      <w:lvlJc w:val="left"/>
      <w:pPr>
        <w:ind w:left="2520" w:hanging="360"/>
      </w:pPr>
      <w:rPr>
        <w:rFonts w:ascii="Symbol" w:hAnsi="Symbol" w:hint="default"/>
      </w:rPr>
    </w:lvl>
    <w:lvl w:ilvl="4" w:tplc="552A9D18">
      <w:start w:val="1"/>
      <w:numFmt w:val="lowerLetter"/>
      <w:lvlText w:val="%5."/>
      <w:lvlJc w:val="left"/>
      <w:pPr>
        <w:ind w:left="3240" w:hanging="360"/>
      </w:pPr>
    </w:lvl>
    <w:lvl w:ilvl="5" w:tplc="3C562DC0">
      <w:start w:val="1"/>
      <w:numFmt w:val="lowerRoman"/>
      <w:lvlText w:val="%6."/>
      <w:lvlJc w:val="right"/>
      <w:pPr>
        <w:ind w:left="3960" w:hanging="180"/>
      </w:pPr>
    </w:lvl>
    <w:lvl w:ilvl="6" w:tplc="A790F05A">
      <w:start w:val="1"/>
      <w:numFmt w:val="decimal"/>
      <w:lvlText w:val="%7."/>
      <w:lvlJc w:val="left"/>
      <w:pPr>
        <w:ind w:left="4680" w:hanging="360"/>
      </w:pPr>
    </w:lvl>
    <w:lvl w:ilvl="7" w:tplc="41884EEE">
      <w:start w:val="1"/>
      <w:numFmt w:val="lowerLetter"/>
      <w:lvlText w:val="%8."/>
      <w:lvlJc w:val="left"/>
      <w:pPr>
        <w:ind w:left="5400" w:hanging="360"/>
      </w:pPr>
    </w:lvl>
    <w:lvl w:ilvl="8" w:tplc="77BCC9EE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345B46"/>
    <w:multiLevelType w:val="hybridMultilevel"/>
    <w:tmpl w:val="A9B286E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6C4CD6"/>
    <w:multiLevelType w:val="hybridMultilevel"/>
    <w:tmpl w:val="90BE7684"/>
    <w:lvl w:ilvl="0" w:tplc="EFEAA16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92071F4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AA332F"/>
    <w:multiLevelType w:val="hybridMultilevel"/>
    <w:tmpl w:val="5CF0F34A"/>
    <w:lvl w:ilvl="0" w:tplc="ED3CA4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D20608"/>
    <w:multiLevelType w:val="hybridMultilevel"/>
    <w:tmpl w:val="36941DDA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5516D4"/>
    <w:multiLevelType w:val="hybridMultilevel"/>
    <w:tmpl w:val="F9302C7C"/>
    <w:lvl w:ilvl="0" w:tplc="50A428B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C0C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B9113B"/>
    <w:multiLevelType w:val="hybridMultilevel"/>
    <w:tmpl w:val="57EC7850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6E2441"/>
    <w:multiLevelType w:val="hybridMultilevel"/>
    <w:tmpl w:val="097AEE24"/>
    <w:lvl w:ilvl="0" w:tplc="140431C8">
      <w:start w:val="1"/>
      <w:numFmt w:val="low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F1139"/>
    <w:multiLevelType w:val="hybridMultilevel"/>
    <w:tmpl w:val="ED50BA8A"/>
    <w:lvl w:ilvl="0" w:tplc="EFEAA16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3"/>
  </w:num>
  <w:num w:numId="3">
    <w:abstractNumId w:val="13"/>
  </w:num>
  <w:num w:numId="4">
    <w:abstractNumId w:val="5"/>
  </w:num>
  <w:num w:numId="5">
    <w:abstractNumId w:val="0"/>
  </w:num>
  <w:num w:numId="6">
    <w:abstractNumId w:val="10"/>
  </w:num>
  <w:num w:numId="7">
    <w:abstractNumId w:val="11"/>
  </w:num>
  <w:num w:numId="8">
    <w:abstractNumId w:val="4"/>
  </w:num>
  <w:num w:numId="9">
    <w:abstractNumId w:val="12"/>
  </w:num>
  <w:num w:numId="10">
    <w:abstractNumId w:val="9"/>
  </w:num>
  <w:num w:numId="11">
    <w:abstractNumId w:val="7"/>
  </w:num>
  <w:num w:numId="12">
    <w:abstractNumId w:val="14"/>
  </w:num>
  <w:num w:numId="13">
    <w:abstractNumId w:val="8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17"/>
    <w:rsid w:val="000124C9"/>
    <w:rsid w:val="00021C1B"/>
    <w:rsid w:val="000311BB"/>
    <w:rsid w:val="00035B31"/>
    <w:rsid w:val="00091D56"/>
    <w:rsid w:val="00096CD0"/>
    <w:rsid w:val="000A56A7"/>
    <w:rsid w:val="00130C95"/>
    <w:rsid w:val="00150BF0"/>
    <w:rsid w:val="00150C60"/>
    <w:rsid w:val="00184703"/>
    <w:rsid w:val="00195F5F"/>
    <w:rsid w:val="001A2CCF"/>
    <w:rsid w:val="001B2153"/>
    <w:rsid w:val="001C3C5F"/>
    <w:rsid w:val="001D5097"/>
    <w:rsid w:val="001E6726"/>
    <w:rsid w:val="002016D8"/>
    <w:rsid w:val="002310EC"/>
    <w:rsid w:val="00231B87"/>
    <w:rsid w:val="00233098"/>
    <w:rsid w:val="00245531"/>
    <w:rsid w:val="002723F3"/>
    <w:rsid w:val="00280479"/>
    <w:rsid w:val="002A22AE"/>
    <w:rsid w:val="002B5509"/>
    <w:rsid w:val="003C44E4"/>
    <w:rsid w:val="003D16E5"/>
    <w:rsid w:val="003D1A53"/>
    <w:rsid w:val="004274EF"/>
    <w:rsid w:val="0044635A"/>
    <w:rsid w:val="00477AB6"/>
    <w:rsid w:val="00483897"/>
    <w:rsid w:val="00490D7F"/>
    <w:rsid w:val="004928F6"/>
    <w:rsid w:val="004944C6"/>
    <w:rsid w:val="00497491"/>
    <w:rsid w:val="00506039"/>
    <w:rsid w:val="005810E0"/>
    <w:rsid w:val="00595927"/>
    <w:rsid w:val="00657269"/>
    <w:rsid w:val="00686370"/>
    <w:rsid w:val="0069191E"/>
    <w:rsid w:val="006A8419"/>
    <w:rsid w:val="006B3318"/>
    <w:rsid w:val="006F50F1"/>
    <w:rsid w:val="006F546A"/>
    <w:rsid w:val="006F98ED"/>
    <w:rsid w:val="00715B3C"/>
    <w:rsid w:val="00722DE9"/>
    <w:rsid w:val="0072FA30"/>
    <w:rsid w:val="00747549"/>
    <w:rsid w:val="0075567D"/>
    <w:rsid w:val="007C53BA"/>
    <w:rsid w:val="007C7BF3"/>
    <w:rsid w:val="007D22F2"/>
    <w:rsid w:val="007D2B6D"/>
    <w:rsid w:val="00814D5E"/>
    <w:rsid w:val="00844202"/>
    <w:rsid w:val="00867158"/>
    <w:rsid w:val="0087337B"/>
    <w:rsid w:val="008E5517"/>
    <w:rsid w:val="00964E0F"/>
    <w:rsid w:val="00981A01"/>
    <w:rsid w:val="009A5312"/>
    <w:rsid w:val="00A225DD"/>
    <w:rsid w:val="00A508C1"/>
    <w:rsid w:val="00A628A9"/>
    <w:rsid w:val="00A73DC8"/>
    <w:rsid w:val="00AC4649"/>
    <w:rsid w:val="00AD57C7"/>
    <w:rsid w:val="00B30165"/>
    <w:rsid w:val="00B7195D"/>
    <w:rsid w:val="00B75393"/>
    <w:rsid w:val="00BB252F"/>
    <w:rsid w:val="00BC3782"/>
    <w:rsid w:val="00C0054F"/>
    <w:rsid w:val="00C02539"/>
    <w:rsid w:val="00C23E53"/>
    <w:rsid w:val="00C32E30"/>
    <w:rsid w:val="00C342AF"/>
    <w:rsid w:val="00C56C23"/>
    <w:rsid w:val="00CC69CA"/>
    <w:rsid w:val="00CE313B"/>
    <w:rsid w:val="00CE6DF9"/>
    <w:rsid w:val="00CF0A53"/>
    <w:rsid w:val="00D018A5"/>
    <w:rsid w:val="00D12AF1"/>
    <w:rsid w:val="00D564BC"/>
    <w:rsid w:val="00D57D8A"/>
    <w:rsid w:val="00DA08C2"/>
    <w:rsid w:val="00DB7C4B"/>
    <w:rsid w:val="00DD0AAC"/>
    <w:rsid w:val="00DE6000"/>
    <w:rsid w:val="00E34AB4"/>
    <w:rsid w:val="00E4134D"/>
    <w:rsid w:val="00E85FA8"/>
    <w:rsid w:val="00EA6B81"/>
    <w:rsid w:val="00EB4293"/>
    <w:rsid w:val="00EE3113"/>
    <w:rsid w:val="00EF1671"/>
    <w:rsid w:val="00F7146A"/>
    <w:rsid w:val="00FC4B0F"/>
    <w:rsid w:val="00FD087A"/>
    <w:rsid w:val="00FD23E5"/>
    <w:rsid w:val="00FD6A13"/>
    <w:rsid w:val="00FF4C31"/>
    <w:rsid w:val="01238EF5"/>
    <w:rsid w:val="0206547A"/>
    <w:rsid w:val="020B694E"/>
    <w:rsid w:val="027D2056"/>
    <w:rsid w:val="0292573C"/>
    <w:rsid w:val="02D19E8B"/>
    <w:rsid w:val="03A224DB"/>
    <w:rsid w:val="03AA9AF2"/>
    <w:rsid w:val="0421B967"/>
    <w:rsid w:val="0429A6ED"/>
    <w:rsid w:val="04805D54"/>
    <w:rsid w:val="05062F29"/>
    <w:rsid w:val="053D8502"/>
    <w:rsid w:val="05E0C9BF"/>
    <w:rsid w:val="05F9F21C"/>
    <w:rsid w:val="07C59B0A"/>
    <w:rsid w:val="07C8C238"/>
    <w:rsid w:val="083DCFEB"/>
    <w:rsid w:val="08B5E33B"/>
    <w:rsid w:val="08E87063"/>
    <w:rsid w:val="09616B6B"/>
    <w:rsid w:val="09D9A04C"/>
    <w:rsid w:val="0D5A048F"/>
    <w:rsid w:val="0E394F52"/>
    <w:rsid w:val="0F4747FE"/>
    <w:rsid w:val="0FF15298"/>
    <w:rsid w:val="1449E251"/>
    <w:rsid w:val="150DAB26"/>
    <w:rsid w:val="15DB9B18"/>
    <w:rsid w:val="15F98093"/>
    <w:rsid w:val="15FBE90B"/>
    <w:rsid w:val="1674B8B8"/>
    <w:rsid w:val="16A97B87"/>
    <w:rsid w:val="16EDD066"/>
    <w:rsid w:val="1797B96C"/>
    <w:rsid w:val="17E8C12E"/>
    <w:rsid w:val="1958B76A"/>
    <w:rsid w:val="1A82A985"/>
    <w:rsid w:val="1AB923D5"/>
    <w:rsid w:val="1ACA5EAC"/>
    <w:rsid w:val="1BA482BF"/>
    <w:rsid w:val="1C1E79E6"/>
    <w:rsid w:val="1C54F436"/>
    <w:rsid w:val="1C772FCF"/>
    <w:rsid w:val="1CA309F4"/>
    <w:rsid w:val="1DBA4A47"/>
    <w:rsid w:val="1DF0C497"/>
    <w:rsid w:val="1E130030"/>
    <w:rsid w:val="1EA81F36"/>
    <w:rsid w:val="1ECA9933"/>
    <w:rsid w:val="1F4F2941"/>
    <w:rsid w:val="1FC7F8EE"/>
    <w:rsid w:val="206198A4"/>
    <w:rsid w:val="22C435BA"/>
    <w:rsid w:val="2315ACBB"/>
    <w:rsid w:val="237B9059"/>
    <w:rsid w:val="242B8B4D"/>
    <w:rsid w:val="25D49AD2"/>
    <w:rsid w:val="261791E3"/>
    <w:rsid w:val="27706B33"/>
    <w:rsid w:val="28D2B660"/>
    <w:rsid w:val="290C3B94"/>
    <w:rsid w:val="2A0E11D4"/>
    <w:rsid w:val="2B20BEA0"/>
    <w:rsid w:val="2C112050"/>
    <w:rsid w:val="2CA2316B"/>
    <w:rsid w:val="2E708EF4"/>
    <w:rsid w:val="2F0954E3"/>
    <w:rsid w:val="2F360F4A"/>
    <w:rsid w:val="305A1361"/>
    <w:rsid w:val="30D1DFAB"/>
    <w:rsid w:val="31F5E3C2"/>
    <w:rsid w:val="3206436F"/>
    <w:rsid w:val="321B7A55"/>
    <w:rsid w:val="325CEBB8"/>
    <w:rsid w:val="32A4DB53"/>
    <w:rsid w:val="3391B423"/>
    <w:rsid w:val="34171D61"/>
    <w:rsid w:val="341A448F"/>
    <w:rsid w:val="34C71855"/>
    <w:rsid w:val="3539F2BA"/>
    <w:rsid w:val="3727F8D2"/>
    <w:rsid w:val="3751E551"/>
    <w:rsid w:val="37D7F3C6"/>
    <w:rsid w:val="3871937C"/>
    <w:rsid w:val="3A724B5C"/>
    <w:rsid w:val="3A8AD1A9"/>
    <w:rsid w:val="3AF9394A"/>
    <w:rsid w:val="3CEF2CE8"/>
    <w:rsid w:val="3FD4007B"/>
    <w:rsid w:val="401A9599"/>
    <w:rsid w:val="419B07F6"/>
    <w:rsid w:val="42FFCA7F"/>
    <w:rsid w:val="4334454D"/>
    <w:rsid w:val="470AA62C"/>
    <w:rsid w:val="4720DC85"/>
    <w:rsid w:val="489E8907"/>
    <w:rsid w:val="4B1C1B8A"/>
    <w:rsid w:val="4B4320CC"/>
    <w:rsid w:val="4B7C3219"/>
    <w:rsid w:val="4CB31AFB"/>
    <w:rsid w:val="4D18027A"/>
    <w:rsid w:val="4D8FEB38"/>
    <w:rsid w:val="4DC7FD6E"/>
    <w:rsid w:val="4F0DCA8B"/>
    <w:rsid w:val="4F15B811"/>
    <w:rsid w:val="4F2BBB99"/>
    <w:rsid w:val="4F5EB8FB"/>
    <w:rsid w:val="4F672F12"/>
    <w:rsid w:val="514D4BF3"/>
    <w:rsid w:val="52456B4D"/>
    <w:rsid w:val="529659BD"/>
    <w:rsid w:val="529ECFD4"/>
    <w:rsid w:val="53093422"/>
    <w:rsid w:val="542177D8"/>
    <w:rsid w:val="543AA035"/>
    <w:rsid w:val="54A083D3"/>
    <w:rsid w:val="54A9D573"/>
    <w:rsid w:val="551104A7"/>
    <w:rsid w:val="5584F995"/>
    <w:rsid w:val="56F36A26"/>
    <w:rsid w:val="5720C9F6"/>
    <w:rsid w:val="5734005F"/>
    <w:rsid w:val="5759189A"/>
    <w:rsid w:val="577240F7"/>
    <w:rsid w:val="57D82495"/>
    <w:rsid w:val="582EDAFC"/>
    <w:rsid w:val="5848A569"/>
    <w:rsid w:val="588F3A87"/>
    <w:rsid w:val="58B4ACD1"/>
    <w:rsid w:val="5973F4F6"/>
    <w:rsid w:val="5A2B0AE8"/>
    <w:rsid w:val="5A586AB8"/>
    <w:rsid w:val="5AA9E1B9"/>
    <w:rsid w:val="5B0FC557"/>
    <w:rsid w:val="5B28EDB4"/>
    <w:rsid w:val="5BF43B19"/>
    <w:rsid w:val="5CAB95B8"/>
    <w:rsid w:val="5D3C3699"/>
    <w:rsid w:val="5D976B25"/>
    <w:rsid w:val="5FFAB869"/>
    <w:rsid w:val="62660FA7"/>
    <w:rsid w:val="62B3FAD3"/>
    <w:rsid w:val="63797B29"/>
    <w:rsid w:val="63A5554E"/>
    <w:rsid w:val="63D41FDD"/>
    <w:rsid w:val="644FCB34"/>
    <w:rsid w:val="64F01DED"/>
    <w:rsid w:val="654125AF"/>
    <w:rsid w:val="65D68BED"/>
    <w:rsid w:val="6764AD4C"/>
    <w:rsid w:val="67F85FF9"/>
    <w:rsid w:val="68C8E2F5"/>
    <w:rsid w:val="698A18C0"/>
    <w:rsid w:val="6994305A"/>
    <w:rsid w:val="69A56B31"/>
    <w:rsid w:val="6B492918"/>
    <w:rsid w:val="6C0083B7"/>
    <w:rsid w:val="6C09D557"/>
    <w:rsid w:val="6CD4865E"/>
    <w:rsid w:val="6D073512"/>
    <w:rsid w:val="6FA8A54D"/>
    <w:rsid w:val="7155E356"/>
    <w:rsid w:val="71B86A9C"/>
    <w:rsid w:val="71F0B940"/>
    <w:rsid w:val="736FF664"/>
    <w:rsid w:val="750BC6C5"/>
    <w:rsid w:val="767AA0E8"/>
    <w:rsid w:val="76A9FF9E"/>
    <w:rsid w:val="77F22DEF"/>
    <w:rsid w:val="7845CFFF"/>
    <w:rsid w:val="79C37C81"/>
    <w:rsid w:val="79C60F8B"/>
    <w:rsid w:val="79FBCB25"/>
    <w:rsid w:val="7A146AF1"/>
    <w:rsid w:val="7A760A7F"/>
    <w:rsid w:val="7A93FF7D"/>
    <w:rsid w:val="7B5F4CE2"/>
    <w:rsid w:val="7B9F890C"/>
    <w:rsid w:val="7D3B596D"/>
    <w:rsid w:val="7ED729CE"/>
    <w:rsid w:val="7EE76BDA"/>
    <w:rsid w:val="7EE7DC14"/>
    <w:rsid w:val="7F718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954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517"/>
  </w:style>
  <w:style w:type="paragraph" w:styleId="Footer">
    <w:name w:val="footer"/>
    <w:basedOn w:val="Normal"/>
    <w:link w:val="FooterCh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517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C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1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45F7F-1354-4EC7-B051-1EA8FA807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7</Words>
  <Characters>6372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6T22:23:00Z</dcterms:created>
  <dcterms:modified xsi:type="dcterms:W3CDTF">2022-12-26T22:29:00Z</dcterms:modified>
</cp:coreProperties>
</file>